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1CEB6D" w14:textId="77777777" w:rsidR="00557257" w:rsidRPr="00557257" w:rsidRDefault="00557257" w:rsidP="00557257">
      <w:pPr>
        <w:rPr>
          <w:rFonts w:ascii="Arial" w:hAnsi="Arial" w:cs="Arial"/>
          <w:b/>
          <w:bCs/>
          <w:sz w:val="24"/>
          <w:szCs w:val="24"/>
        </w:rPr>
      </w:pPr>
      <w:r w:rsidRPr="00557257">
        <w:rPr>
          <w:rFonts w:ascii="Arial" w:hAnsi="Arial" w:cs="Arial"/>
          <w:b/>
          <w:bCs/>
          <w:sz w:val="24"/>
          <w:szCs w:val="24"/>
        </w:rPr>
        <w:t>Costs and cost-effectiveness of the Kerala Pilot Screening Programme for Diabetic Retinopathy in the public health system</w:t>
      </w:r>
    </w:p>
    <w:p w14:paraId="3EA2E274" w14:textId="40A71D9C" w:rsidR="00557257" w:rsidRPr="003764FC" w:rsidRDefault="00557257" w:rsidP="00557257">
      <w:pPr>
        <w:autoSpaceDE w:val="0"/>
        <w:autoSpaceDN w:val="0"/>
        <w:adjustRightInd w:val="0"/>
        <w:spacing w:after="0" w:line="360" w:lineRule="auto"/>
        <w:jc w:val="both"/>
        <w:rPr>
          <w:rFonts w:ascii="Arial" w:hAnsi="Arial" w:cs="Arial"/>
          <w:b/>
          <w:bCs/>
        </w:rPr>
      </w:pPr>
      <w:r w:rsidRPr="003764FC">
        <w:rPr>
          <w:rFonts w:ascii="Arial" w:eastAsia="Times New Roman" w:hAnsi="Arial" w:cs="Arial"/>
          <w:b/>
          <w:bCs/>
          <w:color w:val="222222"/>
          <w:sz w:val="27"/>
          <w:szCs w:val="27"/>
          <w:lang w:eastAsia="en-GB"/>
        </w:rPr>
        <w:t>Supplementary Information</w:t>
      </w:r>
    </w:p>
    <w:p w14:paraId="09D66472" w14:textId="77777777" w:rsidR="00557257" w:rsidRPr="003C0D55" w:rsidRDefault="00557257" w:rsidP="00557257">
      <w:pPr>
        <w:spacing w:before="240"/>
        <w:rPr>
          <w:rFonts w:ascii="Arial" w:hAnsi="Arial" w:cs="Arial"/>
          <w:b/>
          <w:bCs/>
        </w:rPr>
      </w:pPr>
      <w:r w:rsidRPr="003C0D55">
        <w:rPr>
          <w:rFonts w:ascii="Arial" w:hAnsi="Arial" w:cs="Arial"/>
          <w:b/>
          <w:bCs/>
        </w:rPr>
        <w:t>Figure 1 Incremental Cost-effectiveness Ratio (ICER): sensitivity analysis Tornado diagram</w:t>
      </w:r>
    </w:p>
    <w:p w14:paraId="00D816E6" w14:textId="77777777" w:rsidR="00557257" w:rsidRPr="003764FC" w:rsidRDefault="00557257" w:rsidP="00557257">
      <w:pPr>
        <w:spacing w:after="0" w:line="240" w:lineRule="auto"/>
        <w:rPr>
          <w:rFonts w:ascii="Arial" w:hAnsi="Arial" w:cs="Arial"/>
          <w:sz w:val="24"/>
          <w:szCs w:val="24"/>
        </w:rPr>
      </w:pPr>
      <w:r w:rsidRPr="003764FC">
        <w:rPr>
          <w:rFonts w:ascii="Arial" w:hAnsi="Arial" w:cs="Arial"/>
          <w:noProof/>
          <w:sz w:val="24"/>
          <w:szCs w:val="24"/>
          <w:lang w:eastAsia="en-GB"/>
        </w:rPr>
        <w:drawing>
          <wp:inline distT="0" distB="0" distL="0" distR="0" wp14:anchorId="403CFD21" wp14:editId="7EC7A131">
            <wp:extent cx="5731510" cy="4298950"/>
            <wp:effectExtent l="0" t="0" r="2540" b="6350"/>
            <wp:docPr id="1" name="Picture 1" descr="Chart, funne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funnel chart&#10;&#10;Description automatically generated"/>
                    <pic:cNvPicPr/>
                  </pic:nvPicPr>
                  <pic:blipFill>
                    <a:blip r:embed="rId4"/>
                    <a:stretch>
                      <a:fillRect/>
                    </a:stretch>
                  </pic:blipFill>
                  <pic:spPr>
                    <a:xfrm>
                      <a:off x="0" y="0"/>
                      <a:ext cx="5731510" cy="4298950"/>
                    </a:xfrm>
                    <a:prstGeom prst="rect">
                      <a:avLst/>
                    </a:prstGeom>
                  </pic:spPr>
                </pic:pic>
              </a:graphicData>
            </a:graphic>
          </wp:inline>
        </w:drawing>
      </w:r>
    </w:p>
    <w:p w14:paraId="7CF332D8" w14:textId="77777777" w:rsidR="00557257" w:rsidRPr="003764FC" w:rsidRDefault="00557257" w:rsidP="00557257">
      <w:pPr>
        <w:rPr>
          <w:rFonts w:ascii="Arial" w:hAnsi="Arial" w:cs="Arial"/>
          <w:sz w:val="24"/>
          <w:szCs w:val="24"/>
        </w:rPr>
      </w:pPr>
    </w:p>
    <w:p w14:paraId="18F278A4" w14:textId="77777777" w:rsidR="00557257" w:rsidRPr="00547E5C" w:rsidRDefault="00557257" w:rsidP="00557257">
      <w:pPr>
        <w:spacing w:line="360" w:lineRule="auto"/>
        <w:jc w:val="both"/>
        <w:rPr>
          <w:rFonts w:ascii="Arial" w:hAnsi="Arial" w:cs="Arial"/>
          <w:color w:val="201F1E"/>
        </w:rPr>
      </w:pPr>
      <w:r w:rsidRPr="00547E5C">
        <w:rPr>
          <w:rFonts w:ascii="Arial" w:hAnsi="Arial" w:cs="Arial"/>
          <w:color w:val="201F1E"/>
        </w:rPr>
        <w:t>The variables which most affect the incremental cost effectiveness ratio (ICER) are the QALY values of treated and untreated cataract and the QALY values of STDR and blindness (Figure 1). The ICER is less sensitive to the unit costs of screening and of treated and to the relative excess mortality rate among blind people with diabetes.</w:t>
      </w:r>
    </w:p>
    <w:p w14:paraId="290AE773" w14:textId="77777777" w:rsidR="00557257" w:rsidRPr="00547E5C" w:rsidRDefault="00557257" w:rsidP="00557257">
      <w:pPr>
        <w:spacing w:line="360" w:lineRule="auto"/>
        <w:jc w:val="both"/>
        <w:rPr>
          <w:rFonts w:ascii="Arial" w:hAnsi="Arial" w:cs="Arial"/>
          <w:color w:val="201F1E"/>
        </w:rPr>
      </w:pPr>
    </w:p>
    <w:p w14:paraId="225DDF47" w14:textId="77777777" w:rsidR="00557257" w:rsidRPr="003764FC" w:rsidRDefault="00557257" w:rsidP="00557257">
      <w:pPr>
        <w:spacing w:line="276" w:lineRule="auto"/>
        <w:rPr>
          <w:rFonts w:ascii="Arial" w:hAnsi="Arial" w:cs="Arial"/>
          <w:b/>
          <w:bCs/>
          <w:noProof/>
        </w:rPr>
      </w:pPr>
      <w:r w:rsidRPr="003764FC">
        <w:rPr>
          <w:rFonts w:ascii="Arial" w:hAnsi="Arial" w:cs="Arial"/>
          <w:b/>
          <w:bCs/>
          <w:noProof/>
        </w:rPr>
        <w:t>Probablistic sensitity analysis (PSA)</w:t>
      </w:r>
    </w:p>
    <w:p w14:paraId="064B58A0" w14:textId="77777777" w:rsidR="00557257" w:rsidRPr="00547E5C" w:rsidRDefault="00557257" w:rsidP="00557257">
      <w:pPr>
        <w:spacing w:line="360" w:lineRule="auto"/>
        <w:jc w:val="both"/>
        <w:rPr>
          <w:rFonts w:ascii="Arial" w:hAnsi="Arial" w:cs="Arial"/>
          <w:color w:val="201F1E"/>
        </w:rPr>
      </w:pPr>
      <w:r w:rsidRPr="00547E5C">
        <w:rPr>
          <w:rFonts w:ascii="Arial" w:hAnsi="Arial" w:cs="Arial"/>
          <w:color w:val="201F1E"/>
        </w:rPr>
        <w:t xml:space="preserve">The purpose of the PSA was to test the sensitivity of the ICER to combined uncertainty in all the inputs to estimating its value. Distributions were assigned to each input. The gamma distribution was applied to inputs with a zero lower bound but no upper bound such as unit costs. For the </w:t>
      </w:r>
      <w:proofErr w:type="spellStart"/>
      <w:r w:rsidRPr="00547E5C">
        <w:rPr>
          <w:rFonts w:ascii="Arial" w:hAnsi="Arial" w:cs="Arial"/>
          <w:color w:val="201F1E"/>
        </w:rPr>
        <w:t>the</w:t>
      </w:r>
      <w:proofErr w:type="spellEnd"/>
      <w:r w:rsidRPr="00547E5C">
        <w:rPr>
          <w:rFonts w:ascii="Arial" w:hAnsi="Arial" w:cs="Arial"/>
          <w:color w:val="201F1E"/>
        </w:rPr>
        <w:t xml:space="preserve"> relative risk of death in blind people with diabetes the gamma distribution was applied to the excess element, that is with </w:t>
      </w:r>
      <w:proofErr w:type="gramStart"/>
      <w:r w:rsidRPr="00547E5C">
        <w:rPr>
          <w:rFonts w:ascii="Arial" w:hAnsi="Arial" w:cs="Arial"/>
          <w:color w:val="201F1E"/>
        </w:rPr>
        <w:t>an</w:t>
      </w:r>
      <w:proofErr w:type="gramEnd"/>
      <w:r w:rsidRPr="00547E5C">
        <w:rPr>
          <w:rFonts w:ascii="Arial" w:hAnsi="Arial" w:cs="Arial"/>
          <w:color w:val="201F1E"/>
        </w:rPr>
        <w:t xml:space="preserve"> relative risk (RR) of 1.21, the </w:t>
      </w:r>
      <w:proofErr w:type="spellStart"/>
      <w:r w:rsidRPr="00547E5C">
        <w:rPr>
          <w:rFonts w:ascii="Arial" w:hAnsi="Arial" w:cs="Arial"/>
          <w:color w:val="201F1E"/>
        </w:rPr>
        <w:t>distrbution</w:t>
      </w:r>
      <w:proofErr w:type="spellEnd"/>
      <w:r w:rsidRPr="00547E5C">
        <w:rPr>
          <w:rFonts w:ascii="Arial" w:hAnsi="Arial" w:cs="Arial"/>
          <w:color w:val="201F1E"/>
        </w:rPr>
        <w:t xml:space="preserve"> </w:t>
      </w:r>
      <w:r w:rsidRPr="00547E5C">
        <w:rPr>
          <w:rFonts w:ascii="Arial" w:hAnsi="Arial" w:cs="Arial"/>
          <w:color w:val="201F1E"/>
        </w:rPr>
        <w:lastRenderedPageBreak/>
        <w:t xml:space="preserve">was applied to 0.21. For inputs whose values lie between zero and unity, such as QALYs and transition rates, a beta distribution was applied. </w:t>
      </w:r>
    </w:p>
    <w:p w14:paraId="13939D96" w14:textId="77777777" w:rsidR="00557257" w:rsidRPr="00547E5C" w:rsidRDefault="00557257" w:rsidP="00557257">
      <w:pPr>
        <w:spacing w:line="360" w:lineRule="auto"/>
        <w:jc w:val="both"/>
        <w:rPr>
          <w:rFonts w:ascii="Arial" w:hAnsi="Arial" w:cs="Arial"/>
          <w:color w:val="201F1E"/>
        </w:rPr>
      </w:pPr>
      <w:r w:rsidRPr="00547E5C">
        <w:rPr>
          <w:rFonts w:ascii="Arial" w:hAnsi="Arial" w:cs="Arial"/>
          <w:color w:val="201F1E"/>
        </w:rPr>
        <w:t xml:space="preserve">In each case the variability was represented by a standard deviation (SD) equal to 25% of the point estimate. The large SD value was chosen for two </w:t>
      </w:r>
      <w:proofErr w:type="gramStart"/>
      <w:r w:rsidRPr="00547E5C">
        <w:rPr>
          <w:rFonts w:ascii="Arial" w:hAnsi="Arial" w:cs="Arial"/>
          <w:color w:val="201F1E"/>
        </w:rPr>
        <w:t>reason</w:t>
      </w:r>
      <w:proofErr w:type="gramEnd"/>
      <w:r w:rsidRPr="00547E5C">
        <w:rPr>
          <w:rFonts w:ascii="Arial" w:hAnsi="Arial" w:cs="Arial"/>
          <w:color w:val="201F1E"/>
        </w:rPr>
        <w:t>: as a demanding test since the central value of the ICER is a fraction of the willingness-to-pay (</w:t>
      </w:r>
      <w:proofErr w:type="spellStart"/>
      <w:r w:rsidRPr="00547E5C">
        <w:rPr>
          <w:rFonts w:ascii="Arial" w:hAnsi="Arial" w:cs="Arial"/>
          <w:color w:val="201F1E"/>
        </w:rPr>
        <w:t>wtp</w:t>
      </w:r>
      <w:proofErr w:type="spellEnd"/>
      <w:r w:rsidRPr="00547E5C">
        <w:rPr>
          <w:rFonts w:ascii="Arial" w:hAnsi="Arial" w:cs="Arial"/>
          <w:color w:val="201F1E"/>
        </w:rPr>
        <w:t>) threshold and because the basic data does not provide evidence for the distributions.</w:t>
      </w:r>
    </w:p>
    <w:p w14:paraId="21114475" w14:textId="77777777" w:rsidR="00557257" w:rsidRDefault="00557257" w:rsidP="00557257">
      <w:pPr>
        <w:spacing w:line="360" w:lineRule="auto"/>
        <w:jc w:val="both"/>
        <w:rPr>
          <w:rFonts w:ascii="Arial" w:hAnsi="Arial" w:cs="Arial"/>
          <w:color w:val="201F1E"/>
        </w:rPr>
      </w:pPr>
      <w:r w:rsidRPr="00547E5C">
        <w:rPr>
          <w:rFonts w:ascii="Arial" w:hAnsi="Arial" w:cs="Arial"/>
          <w:color w:val="201F1E"/>
        </w:rPr>
        <w:t>10,000 Monte Carlo iterations were conducted each of which generates an ICER. A cost-effectiveness sensitivity curve was plotted showing the probability of the ICER exceeding a range of willingness to pay (</w:t>
      </w:r>
      <w:proofErr w:type="spellStart"/>
      <w:r w:rsidRPr="00547E5C">
        <w:rPr>
          <w:rFonts w:ascii="Arial" w:hAnsi="Arial" w:cs="Arial"/>
          <w:color w:val="201F1E"/>
        </w:rPr>
        <w:t>wtp</w:t>
      </w:r>
      <w:proofErr w:type="spellEnd"/>
      <w:r w:rsidRPr="00547E5C">
        <w:rPr>
          <w:rFonts w:ascii="Arial" w:hAnsi="Arial" w:cs="Arial"/>
          <w:color w:val="201F1E"/>
        </w:rPr>
        <w:t xml:space="preserve">) thresholds (Figure 2). The probability of meeting a </w:t>
      </w:r>
      <w:proofErr w:type="spellStart"/>
      <w:r w:rsidRPr="00547E5C">
        <w:rPr>
          <w:rFonts w:ascii="Arial" w:hAnsi="Arial" w:cs="Arial"/>
          <w:color w:val="201F1E"/>
        </w:rPr>
        <w:t>wtp</w:t>
      </w:r>
      <w:proofErr w:type="spellEnd"/>
      <w:r w:rsidRPr="00547E5C">
        <w:rPr>
          <w:rFonts w:ascii="Arial" w:hAnsi="Arial" w:cs="Arial"/>
          <w:color w:val="201F1E"/>
        </w:rPr>
        <w:t xml:space="preserve"> threshold of INR 144,000 (GDP per capita) was just over 82%.</w:t>
      </w:r>
    </w:p>
    <w:p w14:paraId="2E7C027D" w14:textId="77777777" w:rsidR="00557257" w:rsidRPr="008B2DFB" w:rsidRDefault="00557257" w:rsidP="00557257">
      <w:pPr>
        <w:spacing w:line="360" w:lineRule="auto"/>
        <w:jc w:val="both"/>
        <w:rPr>
          <w:rFonts w:ascii="Arial" w:hAnsi="Arial" w:cs="Arial"/>
          <w:b/>
          <w:bCs/>
          <w:color w:val="201F1E"/>
        </w:rPr>
      </w:pPr>
      <w:r w:rsidRPr="008B2DFB">
        <w:rPr>
          <w:rFonts w:ascii="Arial" w:hAnsi="Arial" w:cs="Arial"/>
          <w:b/>
          <w:bCs/>
          <w:color w:val="201F1E"/>
          <w:lang w:val="en-US"/>
        </w:rPr>
        <w:t xml:space="preserve">Figure 2 </w:t>
      </w:r>
      <w:r w:rsidRPr="008B2DFB">
        <w:rPr>
          <w:rFonts w:ascii="Arial" w:hAnsi="Arial" w:cs="Arial"/>
          <w:b/>
          <w:bCs/>
        </w:rPr>
        <w:t>Cost-effectiveness acceptability curve</w:t>
      </w:r>
    </w:p>
    <w:p w14:paraId="667841E9" w14:textId="77777777" w:rsidR="00557257" w:rsidRPr="003764FC" w:rsidRDefault="00557257" w:rsidP="00557257">
      <w:pPr>
        <w:rPr>
          <w:rFonts w:ascii="Arial" w:hAnsi="Arial" w:cs="Arial"/>
          <w:sz w:val="24"/>
          <w:szCs w:val="24"/>
        </w:rPr>
      </w:pPr>
      <w:r w:rsidRPr="003764FC">
        <w:rPr>
          <w:rFonts w:ascii="Arial" w:hAnsi="Arial" w:cs="Arial"/>
          <w:noProof/>
          <w:lang w:eastAsia="en-GB"/>
        </w:rPr>
        <w:drawing>
          <wp:inline distT="0" distB="0" distL="0" distR="0" wp14:anchorId="4B7FDC92" wp14:editId="033DABFA">
            <wp:extent cx="4572000" cy="3249930"/>
            <wp:effectExtent l="0" t="0" r="0" b="7620"/>
            <wp:docPr id="8" name="Chart 8">
              <a:extLst xmlns:a="http://schemas.openxmlformats.org/drawingml/2006/main">
                <a:ext uri="{FF2B5EF4-FFF2-40B4-BE49-F238E27FC236}">
                  <a16:creationId xmlns:a16="http://schemas.microsoft.com/office/drawing/2014/main" id="{FAEAE6EA-7FEB-4369-ADE7-38F9B62D877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2E8572F1" w14:textId="77777777" w:rsidR="00557257" w:rsidRPr="003764FC" w:rsidRDefault="00557257" w:rsidP="00557257">
      <w:pPr>
        <w:rPr>
          <w:rFonts w:ascii="Arial" w:hAnsi="Arial" w:cs="Arial"/>
          <w:sz w:val="24"/>
          <w:szCs w:val="24"/>
        </w:rPr>
      </w:pPr>
    </w:p>
    <w:p w14:paraId="50976596" w14:textId="77777777" w:rsidR="00557257" w:rsidRPr="00547E5C" w:rsidRDefault="00557257" w:rsidP="00557257">
      <w:pPr>
        <w:spacing w:line="360" w:lineRule="auto"/>
        <w:jc w:val="both"/>
        <w:rPr>
          <w:rFonts w:ascii="Arial" w:hAnsi="Arial" w:cs="Arial"/>
          <w:color w:val="201F1E"/>
        </w:rPr>
      </w:pPr>
      <w:r w:rsidRPr="00547E5C">
        <w:rPr>
          <w:rFonts w:ascii="Arial" w:hAnsi="Arial" w:cs="Arial"/>
          <w:color w:val="201F1E"/>
        </w:rPr>
        <w:t xml:space="preserve">An ICER scattergram was plotted (Figure 3) showing each of the iterations in terms of their QALY gain and cost against the 95% confidence limits and the </w:t>
      </w:r>
      <w:proofErr w:type="spellStart"/>
      <w:r w:rsidRPr="00547E5C">
        <w:rPr>
          <w:rFonts w:ascii="Arial" w:hAnsi="Arial" w:cs="Arial"/>
          <w:color w:val="201F1E"/>
        </w:rPr>
        <w:t>wtp</w:t>
      </w:r>
      <w:proofErr w:type="spellEnd"/>
      <w:r w:rsidRPr="00547E5C">
        <w:rPr>
          <w:rFonts w:ascii="Arial" w:hAnsi="Arial" w:cs="Arial"/>
          <w:color w:val="201F1E"/>
        </w:rPr>
        <w:t xml:space="preserve"> line. Points the right of and below the </w:t>
      </w:r>
      <w:proofErr w:type="spellStart"/>
      <w:r w:rsidRPr="00547E5C">
        <w:rPr>
          <w:rFonts w:ascii="Arial" w:hAnsi="Arial" w:cs="Arial"/>
          <w:color w:val="201F1E"/>
        </w:rPr>
        <w:t>wtp</w:t>
      </w:r>
      <w:proofErr w:type="spellEnd"/>
      <w:r w:rsidRPr="00547E5C">
        <w:rPr>
          <w:rFonts w:ascii="Arial" w:hAnsi="Arial" w:cs="Arial"/>
          <w:color w:val="201F1E"/>
        </w:rPr>
        <w:t xml:space="preserve"> line favour the screening programme, while those elsewhere favour the do-nothing option. The choice of a SD of 25% of the mean in the distributions of the individual inputs leads to 18% of the iterations falling on the unfavourable side of the </w:t>
      </w:r>
      <w:proofErr w:type="spellStart"/>
      <w:r w:rsidRPr="00547E5C">
        <w:rPr>
          <w:rFonts w:ascii="Arial" w:hAnsi="Arial" w:cs="Arial"/>
          <w:color w:val="201F1E"/>
        </w:rPr>
        <w:t>wtp</w:t>
      </w:r>
      <w:proofErr w:type="spellEnd"/>
      <w:r w:rsidRPr="00547E5C">
        <w:rPr>
          <w:rFonts w:ascii="Arial" w:hAnsi="Arial" w:cs="Arial"/>
          <w:color w:val="201F1E"/>
        </w:rPr>
        <w:t xml:space="preserve"> threshold. With an assumed SD of 10%, a lower proportion of iterations would lie on the unfavourable side of the </w:t>
      </w:r>
      <w:proofErr w:type="spellStart"/>
      <w:r w:rsidRPr="00547E5C">
        <w:rPr>
          <w:rFonts w:ascii="Arial" w:hAnsi="Arial" w:cs="Arial"/>
          <w:color w:val="201F1E"/>
        </w:rPr>
        <w:t>wtp</w:t>
      </w:r>
      <w:proofErr w:type="spellEnd"/>
      <w:r w:rsidRPr="00547E5C">
        <w:rPr>
          <w:rFonts w:ascii="Arial" w:hAnsi="Arial" w:cs="Arial"/>
          <w:color w:val="201F1E"/>
        </w:rPr>
        <w:t xml:space="preserve"> line. </w:t>
      </w:r>
    </w:p>
    <w:p w14:paraId="3B8E38FF" w14:textId="77777777" w:rsidR="00557257" w:rsidRDefault="00557257" w:rsidP="00557257">
      <w:pPr>
        <w:spacing w:line="360" w:lineRule="auto"/>
        <w:jc w:val="both"/>
        <w:rPr>
          <w:rFonts w:ascii="Arial" w:hAnsi="Arial" w:cs="Arial"/>
          <w:sz w:val="24"/>
          <w:szCs w:val="24"/>
        </w:rPr>
      </w:pPr>
      <w:r w:rsidRPr="00547E5C">
        <w:rPr>
          <w:rFonts w:ascii="Arial" w:hAnsi="Arial" w:cs="Arial"/>
          <w:color w:val="201F1E"/>
        </w:rPr>
        <w:lastRenderedPageBreak/>
        <w:t>The results based on our chosen assumptions demonstrate the robustness of the result that the programme of screening people with diabetes and treating those diagnosed with STDR or cataract is highly cost effective.</w:t>
      </w:r>
    </w:p>
    <w:p w14:paraId="1C9A0245" w14:textId="3F264E14" w:rsidR="00557257" w:rsidRPr="008B2DFB" w:rsidRDefault="00557257" w:rsidP="00557257">
      <w:pPr>
        <w:spacing w:line="360" w:lineRule="auto"/>
        <w:jc w:val="both"/>
        <w:rPr>
          <w:rFonts w:ascii="Arial" w:hAnsi="Arial" w:cs="Arial"/>
          <w:b/>
          <w:bCs/>
        </w:rPr>
      </w:pPr>
      <w:r w:rsidRPr="008B2DFB">
        <w:rPr>
          <w:rFonts w:ascii="Arial" w:hAnsi="Arial" w:cs="Arial"/>
          <w:b/>
          <w:bCs/>
        </w:rPr>
        <w:t xml:space="preserve">Figure 3 Incremental Cost-effectiveness: incremental cost v incremental effectiveness  </w:t>
      </w:r>
    </w:p>
    <w:p w14:paraId="5B55CDE8" w14:textId="77777777" w:rsidR="00557257" w:rsidRPr="003764FC" w:rsidRDefault="00557257" w:rsidP="00557257">
      <w:pPr>
        <w:rPr>
          <w:rFonts w:ascii="Arial" w:hAnsi="Arial" w:cs="Arial"/>
          <w:sz w:val="24"/>
          <w:szCs w:val="24"/>
        </w:rPr>
      </w:pPr>
      <w:r w:rsidRPr="003764FC">
        <w:rPr>
          <w:rFonts w:ascii="Arial" w:hAnsi="Arial" w:cs="Arial"/>
          <w:noProof/>
          <w:sz w:val="24"/>
          <w:szCs w:val="24"/>
          <w:lang w:eastAsia="en-GB"/>
        </w:rPr>
        <w:drawing>
          <wp:inline distT="0" distB="0" distL="0" distR="0" wp14:anchorId="6FFB4E9D" wp14:editId="1703D11B">
            <wp:extent cx="5730875" cy="4298315"/>
            <wp:effectExtent l="0" t="0" r="3175" b="6985"/>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875" cy="4298315"/>
                    </a:xfrm>
                    <a:prstGeom prst="rect">
                      <a:avLst/>
                    </a:prstGeom>
                    <a:noFill/>
                  </pic:spPr>
                </pic:pic>
              </a:graphicData>
            </a:graphic>
          </wp:inline>
        </w:drawing>
      </w:r>
    </w:p>
    <w:p w14:paraId="05C92A02" w14:textId="77777777" w:rsidR="00557257" w:rsidRPr="003764FC" w:rsidRDefault="00557257" w:rsidP="00557257">
      <w:pPr>
        <w:rPr>
          <w:rFonts w:ascii="Arial" w:hAnsi="Arial" w:cs="Arial"/>
        </w:rPr>
      </w:pPr>
    </w:p>
    <w:p w14:paraId="115D3159" w14:textId="77777777" w:rsidR="00557257" w:rsidRPr="00262862" w:rsidRDefault="00557257" w:rsidP="00557257">
      <w:pPr>
        <w:spacing w:before="240"/>
        <w:rPr>
          <w:rFonts w:ascii="Arial" w:hAnsi="Arial" w:cs="Arial"/>
          <w:b/>
          <w:bCs/>
        </w:rPr>
      </w:pPr>
      <w:r w:rsidRPr="00262862">
        <w:rPr>
          <w:rFonts w:ascii="Arial" w:hAnsi="Arial" w:cs="Arial"/>
          <w:b/>
          <w:bCs/>
        </w:rPr>
        <w:t xml:space="preserve">Figures: </w:t>
      </w:r>
    </w:p>
    <w:p w14:paraId="3F3AD3A9" w14:textId="77777777" w:rsidR="00557257" w:rsidRDefault="00557257" w:rsidP="00557257">
      <w:pPr>
        <w:spacing w:before="240"/>
        <w:rPr>
          <w:rFonts w:ascii="Arial" w:hAnsi="Arial" w:cs="Arial"/>
        </w:rPr>
      </w:pPr>
      <w:r>
        <w:rPr>
          <w:rFonts w:ascii="Arial" w:hAnsi="Arial" w:cs="Arial"/>
        </w:rPr>
        <w:t>Figure 1: Incremental Cost-effectiveness Ratio (ICER): sensitivity analysis Tornado diagram</w:t>
      </w:r>
    </w:p>
    <w:p w14:paraId="4ED6DA4D" w14:textId="77777777" w:rsidR="00557257" w:rsidRDefault="00557257" w:rsidP="00557257">
      <w:pPr>
        <w:spacing w:before="240"/>
        <w:rPr>
          <w:rFonts w:ascii="Arial" w:hAnsi="Arial" w:cs="Arial"/>
        </w:rPr>
      </w:pPr>
      <w:r>
        <w:rPr>
          <w:rFonts w:ascii="Arial" w:hAnsi="Arial" w:cs="Arial"/>
        </w:rPr>
        <w:t>Figure 2: Cost-effectiveness acceptability curve</w:t>
      </w:r>
    </w:p>
    <w:p w14:paraId="2381A8FF" w14:textId="77777777" w:rsidR="00557257" w:rsidRPr="003764FC" w:rsidRDefault="00557257" w:rsidP="00557257">
      <w:pPr>
        <w:spacing w:before="240"/>
        <w:rPr>
          <w:rFonts w:ascii="Arial" w:hAnsi="Arial" w:cs="Arial"/>
        </w:rPr>
      </w:pPr>
      <w:r>
        <w:rPr>
          <w:rFonts w:ascii="Arial" w:hAnsi="Arial" w:cs="Arial"/>
        </w:rPr>
        <w:t xml:space="preserve">Figure 3: Incremental Cost-effectiveness: incremental cost v incremental effectiveness  </w:t>
      </w:r>
    </w:p>
    <w:p w14:paraId="550FD78B" w14:textId="77777777" w:rsidR="005C112B" w:rsidRDefault="005C112B"/>
    <w:sectPr w:rsidR="005C112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257"/>
    <w:rsid w:val="000C181A"/>
    <w:rsid w:val="00557257"/>
    <w:rsid w:val="005C112B"/>
    <w:rsid w:val="00A40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67584"/>
  <w15:chartTrackingRefBased/>
  <w15:docId w15:val="{B28E8BD1-14B9-4CC4-90DD-E4D16D06F9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25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chart" Target="charts/chart1.xml"/><Relationship Id="rId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5" Type="http://schemas.openxmlformats.org/officeDocument/2006/relationships/chartUserShapes" Target="../drawings/drawing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E</a:t>
            </a:r>
            <a:r>
              <a:rPr lang="en-US" baseline="0"/>
              <a:t> acceptability curv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8355971128608928"/>
          <c:y val="0.14103165298944903"/>
          <c:w val="0.80375240594925634"/>
          <c:h val="0.61755268575015465"/>
        </c:manualLayout>
      </c:layout>
      <c:lineChart>
        <c:grouping val="standard"/>
        <c:varyColors val="0"/>
        <c:ser>
          <c:idx val="0"/>
          <c:order val="0"/>
          <c:spPr>
            <a:ln w="28575" cap="rnd">
              <a:solidFill>
                <a:schemeClr val="accent1"/>
              </a:solidFill>
              <a:round/>
            </a:ln>
            <a:effectLst/>
          </c:spPr>
          <c:marker>
            <c:symbol val="none"/>
          </c:marker>
          <c:cat>
            <c:numRef>
              <c:f>'CE Acceptability Curve'!$K$7:$K$107</c:f>
              <c:numCache>
                <c:formatCode>General</c:formatCode>
                <c:ptCount val="101"/>
                <c:pt idx="0">
                  <c:v>0</c:v>
                </c:pt>
                <c:pt idx="1">
                  <c:v>1600</c:v>
                </c:pt>
                <c:pt idx="2">
                  <c:v>3200</c:v>
                </c:pt>
                <c:pt idx="3">
                  <c:v>4800</c:v>
                </c:pt>
                <c:pt idx="4">
                  <c:v>6400</c:v>
                </c:pt>
                <c:pt idx="5">
                  <c:v>8000</c:v>
                </c:pt>
                <c:pt idx="6">
                  <c:v>9600</c:v>
                </c:pt>
                <c:pt idx="7">
                  <c:v>11200</c:v>
                </c:pt>
                <c:pt idx="8">
                  <c:v>12800</c:v>
                </c:pt>
                <c:pt idx="9">
                  <c:v>14400</c:v>
                </c:pt>
                <c:pt idx="10">
                  <c:v>16000</c:v>
                </c:pt>
                <c:pt idx="11">
                  <c:v>17600</c:v>
                </c:pt>
                <c:pt idx="12">
                  <c:v>19200</c:v>
                </c:pt>
                <c:pt idx="13">
                  <c:v>20800</c:v>
                </c:pt>
                <c:pt idx="14">
                  <c:v>22400</c:v>
                </c:pt>
                <c:pt idx="15">
                  <c:v>24000</c:v>
                </c:pt>
                <c:pt idx="16">
                  <c:v>25600</c:v>
                </c:pt>
                <c:pt idx="17">
                  <c:v>27200</c:v>
                </c:pt>
                <c:pt idx="18">
                  <c:v>28800</c:v>
                </c:pt>
                <c:pt idx="19">
                  <c:v>30400</c:v>
                </c:pt>
                <c:pt idx="20">
                  <c:v>32000</c:v>
                </c:pt>
                <c:pt idx="21">
                  <c:v>33600</c:v>
                </c:pt>
                <c:pt idx="22">
                  <c:v>35200</c:v>
                </c:pt>
                <c:pt idx="23">
                  <c:v>36800</c:v>
                </c:pt>
                <c:pt idx="24">
                  <c:v>38400</c:v>
                </c:pt>
                <c:pt idx="25">
                  <c:v>40000</c:v>
                </c:pt>
                <c:pt idx="26">
                  <c:v>41600</c:v>
                </c:pt>
                <c:pt idx="27">
                  <c:v>43200</c:v>
                </c:pt>
                <c:pt idx="28">
                  <c:v>44800</c:v>
                </c:pt>
                <c:pt idx="29">
                  <c:v>46400</c:v>
                </c:pt>
                <c:pt idx="30">
                  <c:v>48000</c:v>
                </c:pt>
                <c:pt idx="31">
                  <c:v>49600</c:v>
                </c:pt>
                <c:pt idx="32">
                  <c:v>51200</c:v>
                </c:pt>
                <c:pt idx="33">
                  <c:v>52800</c:v>
                </c:pt>
                <c:pt idx="34">
                  <c:v>54400</c:v>
                </c:pt>
                <c:pt idx="35">
                  <c:v>56000</c:v>
                </c:pt>
                <c:pt idx="36">
                  <c:v>57600</c:v>
                </c:pt>
                <c:pt idx="37">
                  <c:v>59200</c:v>
                </c:pt>
                <c:pt idx="38">
                  <c:v>60800</c:v>
                </c:pt>
                <c:pt idx="39">
                  <c:v>62400</c:v>
                </c:pt>
                <c:pt idx="40">
                  <c:v>64000</c:v>
                </c:pt>
                <c:pt idx="41">
                  <c:v>65600</c:v>
                </c:pt>
                <c:pt idx="42">
                  <c:v>67200</c:v>
                </c:pt>
                <c:pt idx="43">
                  <c:v>68800</c:v>
                </c:pt>
                <c:pt idx="44">
                  <c:v>70400</c:v>
                </c:pt>
                <c:pt idx="45">
                  <c:v>72000</c:v>
                </c:pt>
                <c:pt idx="46">
                  <c:v>73600</c:v>
                </c:pt>
                <c:pt idx="47">
                  <c:v>75200</c:v>
                </c:pt>
                <c:pt idx="48">
                  <c:v>76800</c:v>
                </c:pt>
                <c:pt idx="49">
                  <c:v>78400</c:v>
                </c:pt>
                <c:pt idx="50">
                  <c:v>80000</c:v>
                </c:pt>
                <c:pt idx="51">
                  <c:v>81600</c:v>
                </c:pt>
                <c:pt idx="52">
                  <c:v>83200</c:v>
                </c:pt>
                <c:pt idx="53">
                  <c:v>84800</c:v>
                </c:pt>
                <c:pt idx="54">
                  <c:v>86400</c:v>
                </c:pt>
                <c:pt idx="55">
                  <c:v>88000</c:v>
                </c:pt>
                <c:pt idx="56">
                  <c:v>89600</c:v>
                </c:pt>
                <c:pt idx="57">
                  <c:v>91200</c:v>
                </c:pt>
                <c:pt idx="58">
                  <c:v>92800</c:v>
                </c:pt>
                <c:pt idx="59">
                  <c:v>94400</c:v>
                </c:pt>
                <c:pt idx="60">
                  <c:v>96000</c:v>
                </c:pt>
                <c:pt idx="61">
                  <c:v>97600</c:v>
                </c:pt>
                <c:pt idx="62">
                  <c:v>99200</c:v>
                </c:pt>
                <c:pt idx="63">
                  <c:v>100800</c:v>
                </c:pt>
                <c:pt idx="64">
                  <c:v>102400</c:v>
                </c:pt>
                <c:pt idx="65">
                  <c:v>104000</c:v>
                </c:pt>
                <c:pt idx="66">
                  <c:v>105600</c:v>
                </c:pt>
                <c:pt idx="67">
                  <c:v>107200</c:v>
                </c:pt>
                <c:pt idx="68">
                  <c:v>108800</c:v>
                </c:pt>
                <c:pt idx="69">
                  <c:v>110400</c:v>
                </c:pt>
                <c:pt idx="70">
                  <c:v>112000</c:v>
                </c:pt>
                <c:pt idx="71">
                  <c:v>113600</c:v>
                </c:pt>
                <c:pt idx="72">
                  <c:v>115200</c:v>
                </c:pt>
                <c:pt idx="73">
                  <c:v>116800</c:v>
                </c:pt>
                <c:pt idx="74">
                  <c:v>118400</c:v>
                </c:pt>
                <c:pt idx="75">
                  <c:v>120000</c:v>
                </c:pt>
                <c:pt idx="76">
                  <c:v>121600</c:v>
                </c:pt>
                <c:pt idx="77">
                  <c:v>123200</c:v>
                </c:pt>
                <c:pt idx="78">
                  <c:v>124800</c:v>
                </c:pt>
                <c:pt idx="79">
                  <c:v>126400</c:v>
                </c:pt>
                <c:pt idx="80">
                  <c:v>128000</c:v>
                </c:pt>
                <c:pt idx="81">
                  <c:v>129600</c:v>
                </c:pt>
                <c:pt idx="82">
                  <c:v>131200</c:v>
                </c:pt>
                <c:pt idx="83">
                  <c:v>132800</c:v>
                </c:pt>
                <c:pt idx="84">
                  <c:v>134400</c:v>
                </c:pt>
                <c:pt idx="85">
                  <c:v>136000</c:v>
                </c:pt>
                <c:pt idx="86">
                  <c:v>137600</c:v>
                </c:pt>
                <c:pt idx="87">
                  <c:v>139200</c:v>
                </c:pt>
                <c:pt idx="88">
                  <c:v>140800</c:v>
                </c:pt>
                <c:pt idx="89">
                  <c:v>142400</c:v>
                </c:pt>
                <c:pt idx="90">
                  <c:v>144000</c:v>
                </c:pt>
                <c:pt idx="91">
                  <c:v>145600</c:v>
                </c:pt>
                <c:pt idx="92">
                  <c:v>147200</c:v>
                </c:pt>
                <c:pt idx="93">
                  <c:v>148800</c:v>
                </c:pt>
                <c:pt idx="94">
                  <c:v>150400</c:v>
                </c:pt>
                <c:pt idx="95">
                  <c:v>152000</c:v>
                </c:pt>
                <c:pt idx="96">
                  <c:v>153600</c:v>
                </c:pt>
                <c:pt idx="97">
                  <c:v>155200</c:v>
                </c:pt>
                <c:pt idx="98">
                  <c:v>156800</c:v>
                </c:pt>
                <c:pt idx="99">
                  <c:v>158400</c:v>
                </c:pt>
                <c:pt idx="100">
                  <c:v>160000</c:v>
                </c:pt>
              </c:numCache>
            </c:numRef>
          </c:cat>
          <c:val>
            <c:numRef>
              <c:f>'CE Acceptability Curve'!$L$7:$L$107</c:f>
              <c:numCache>
                <c:formatCode>General</c:formatCode>
                <c:ptCount val="101"/>
                <c:pt idx="0">
                  <c:v>0</c:v>
                </c:pt>
                <c:pt idx="1">
                  <c:v>0</c:v>
                </c:pt>
                <c:pt idx="2">
                  <c:v>0</c:v>
                </c:pt>
                <c:pt idx="3">
                  <c:v>0</c:v>
                </c:pt>
                <c:pt idx="4">
                  <c:v>1E-4</c:v>
                </c:pt>
                <c:pt idx="5">
                  <c:v>2.49E-3</c:v>
                </c:pt>
                <c:pt idx="6">
                  <c:v>1.409E-2</c:v>
                </c:pt>
                <c:pt idx="7">
                  <c:v>4.2750000000000003E-2</c:v>
                </c:pt>
                <c:pt idx="8">
                  <c:v>8.7499999999999994E-2</c:v>
                </c:pt>
                <c:pt idx="9">
                  <c:v>0.14265</c:v>
                </c:pt>
                <c:pt idx="10">
                  <c:v>0.20097999999999999</c:v>
                </c:pt>
                <c:pt idx="11">
                  <c:v>0.25779999999999997</c:v>
                </c:pt>
                <c:pt idx="12">
                  <c:v>0.31093999999999999</c:v>
                </c:pt>
                <c:pt idx="13">
                  <c:v>0.35929</c:v>
                </c:pt>
                <c:pt idx="14">
                  <c:v>0.40211999999999998</c:v>
                </c:pt>
                <c:pt idx="15">
                  <c:v>0.43930999999999998</c:v>
                </c:pt>
                <c:pt idx="16">
                  <c:v>0.47313</c:v>
                </c:pt>
                <c:pt idx="17">
                  <c:v>0.50324000000000002</c:v>
                </c:pt>
                <c:pt idx="18">
                  <c:v>0.52966000000000002</c:v>
                </c:pt>
                <c:pt idx="19">
                  <c:v>0.55279999999999996</c:v>
                </c:pt>
                <c:pt idx="20">
                  <c:v>0.57377</c:v>
                </c:pt>
                <c:pt idx="21">
                  <c:v>0.59253999999999996</c:v>
                </c:pt>
                <c:pt idx="22">
                  <c:v>0.60909000000000002</c:v>
                </c:pt>
                <c:pt idx="23">
                  <c:v>0.62436000000000003</c:v>
                </c:pt>
                <c:pt idx="24">
                  <c:v>0.63754999999999995</c:v>
                </c:pt>
                <c:pt idx="25">
                  <c:v>0.64990000000000003</c:v>
                </c:pt>
                <c:pt idx="26">
                  <c:v>0.66059999999999997</c:v>
                </c:pt>
                <c:pt idx="27">
                  <c:v>0.67113</c:v>
                </c:pt>
                <c:pt idx="28">
                  <c:v>0.67989999999999995</c:v>
                </c:pt>
                <c:pt idx="29">
                  <c:v>0.68806999999999996</c:v>
                </c:pt>
                <c:pt idx="30">
                  <c:v>0.69582999999999995</c:v>
                </c:pt>
                <c:pt idx="31">
                  <c:v>0.70352000000000003</c:v>
                </c:pt>
                <c:pt idx="32">
                  <c:v>0.71013000000000004</c:v>
                </c:pt>
                <c:pt idx="33">
                  <c:v>0.71619999999999995</c:v>
                </c:pt>
                <c:pt idx="34">
                  <c:v>0.72174000000000005</c:v>
                </c:pt>
                <c:pt idx="35">
                  <c:v>0.72731000000000001</c:v>
                </c:pt>
                <c:pt idx="36">
                  <c:v>0.73258999999999996</c:v>
                </c:pt>
                <c:pt idx="37">
                  <c:v>0.73699999999999999</c:v>
                </c:pt>
                <c:pt idx="38">
                  <c:v>0.74109000000000003</c:v>
                </c:pt>
                <c:pt idx="39">
                  <c:v>0.74536999999999998</c:v>
                </c:pt>
                <c:pt idx="40">
                  <c:v>0.74905999999999995</c:v>
                </c:pt>
                <c:pt idx="41">
                  <c:v>0.75271999999999994</c:v>
                </c:pt>
                <c:pt idx="42">
                  <c:v>0.75644</c:v>
                </c:pt>
                <c:pt idx="43">
                  <c:v>0.75953999999999999</c:v>
                </c:pt>
                <c:pt idx="44">
                  <c:v>0.76275999999999999</c:v>
                </c:pt>
                <c:pt idx="45">
                  <c:v>0.76558000000000004</c:v>
                </c:pt>
                <c:pt idx="46">
                  <c:v>0.76839999999999997</c:v>
                </c:pt>
                <c:pt idx="47">
                  <c:v>0.77109000000000005</c:v>
                </c:pt>
                <c:pt idx="48">
                  <c:v>0.77368000000000003</c:v>
                </c:pt>
                <c:pt idx="49">
                  <c:v>0.77617999999999998</c:v>
                </c:pt>
                <c:pt idx="50">
                  <c:v>0.77832000000000001</c:v>
                </c:pt>
                <c:pt idx="51">
                  <c:v>0.78047</c:v>
                </c:pt>
                <c:pt idx="52">
                  <c:v>0.78273999999999999</c:v>
                </c:pt>
                <c:pt idx="53">
                  <c:v>0.78463000000000005</c:v>
                </c:pt>
                <c:pt idx="54">
                  <c:v>0.78651000000000004</c:v>
                </c:pt>
                <c:pt idx="55">
                  <c:v>0.78825999999999996</c:v>
                </c:pt>
                <c:pt idx="56">
                  <c:v>0.78991999999999996</c:v>
                </c:pt>
                <c:pt idx="57">
                  <c:v>0.79161999999999999</c:v>
                </c:pt>
                <c:pt idx="58">
                  <c:v>0.79334000000000005</c:v>
                </c:pt>
                <c:pt idx="59">
                  <c:v>0.79471000000000003</c:v>
                </c:pt>
                <c:pt idx="60">
                  <c:v>0.79635</c:v>
                </c:pt>
                <c:pt idx="61">
                  <c:v>0.79769000000000001</c:v>
                </c:pt>
                <c:pt idx="62">
                  <c:v>0.79884999999999995</c:v>
                </c:pt>
                <c:pt idx="63">
                  <c:v>0.80034000000000005</c:v>
                </c:pt>
                <c:pt idx="64">
                  <c:v>0.80152999999999996</c:v>
                </c:pt>
                <c:pt idx="65">
                  <c:v>0.80273000000000005</c:v>
                </c:pt>
                <c:pt idx="66">
                  <c:v>0.80411999999999995</c:v>
                </c:pt>
                <c:pt idx="67">
                  <c:v>0.80532000000000004</c:v>
                </c:pt>
                <c:pt idx="68">
                  <c:v>0.80632999999999999</c:v>
                </c:pt>
                <c:pt idx="69">
                  <c:v>0.80749000000000004</c:v>
                </c:pt>
                <c:pt idx="70">
                  <c:v>0.80845999999999996</c:v>
                </c:pt>
                <c:pt idx="71">
                  <c:v>0.80949000000000004</c:v>
                </c:pt>
                <c:pt idx="72">
                  <c:v>0.81061000000000005</c:v>
                </c:pt>
                <c:pt idx="73">
                  <c:v>0.81162000000000001</c:v>
                </c:pt>
                <c:pt idx="74">
                  <c:v>0.81255999999999995</c:v>
                </c:pt>
                <c:pt idx="75">
                  <c:v>0.81340000000000001</c:v>
                </c:pt>
                <c:pt idx="76">
                  <c:v>0.81425999999999998</c:v>
                </c:pt>
                <c:pt idx="77">
                  <c:v>0.81506999999999996</c:v>
                </c:pt>
                <c:pt idx="78">
                  <c:v>0.81605000000000005</c:v>
                </c:pt>
                <c:pt idx="79">
                  <c:v>0.81696000000000002</c:v>
                </c:pt>
                <c:pt idx="80">
                  <c:v>0.81767000000000001</c:v>
                </c:pt>
                <c:pt idx="81">
                  <c:v>0.81840999999999997</c:v>
                </c:pt>
                <c:pt idx="82">
                  <c:v>0.81908999999999998</c:v>
                </c:pt>
                <c:pt idx="83">
                  <c:v>0.81977999999999995</c:v>
                </c:pt>
                <c:pt idx="84">
                  <c:v>0.82047000000000003</c:v>
                </c:pt>
                <c:pt idx="85">
                  <c:v>0.82130999999999998</c:v>
                </c:pt>
                <c:pt idx="86">
                  <c:v>0.82193000000000005</c:v>
                </c:pt>
                <c:pt idx="87">
                  <c:v>0.82252000000000003</c:v>
                </c:pt>
                <c:pt idx="88">
                  <c:v>0.82306999999999997</c:v>
                </c:pt>
                <c:pt idx="89">
                  <c:v>0.82369000000000003</c:v>
                </c:pt>
                <c:pt idx="90">
                  <c:v>0.82433000000000001</c:v>
                </c:pt>
                <c:pt idx="91">
                  <c:v>0.82491000000000003</c:v>
                </c:pt>
                <c:pt idx="92">
                  <c:v>0.82550000000000001</c:v>
                </c:pt>
                <c:pt idx="93">
                  <c:v>0.82608000000000004</c:v>
                </c:pt>
                <c:pt idx="94">
                  <c:v>0.82655000000000001</c:v>
                </c:pt>
                <c:pt idx="95">
                  <c:v>0.82711999999999997</c:v>
                </c:pt>
                <c:pt idx="96">
                  <c:v>0.82752999999999999</c:v>
                </c:pt>
                <c:pt idx="97">
                  <c:v>0.82806999999999997</c:v>
                </c:pt>
                <c:pt idx="98">
                  <c:v>0.82855000000000001</c:v>
                </c:pt>
                <c:pt idx="99">
                  <c:v>0.82904999999999995</c:v>
                </c:pt>
                <c:pt idx="100">
                  <c:v>0.82954000000000006</c:v>
                </c:pt>
              </c:numCache>
            </c:numRef>
          </c:val>
          <c:smooth val="0"/>
          <c:extLst>
            <c:ext xmlns:c16="http://schemas.microsoft.com/office/drawing/2014/chart" uri="{C3380CC4-5D6E-409C-BE32-E72D297353CC}">
              <c16:uniqueId val="{00000000-9F62-44AF-9C30-A1C29ED02B34}"/>
            </c:ext>
          </c:extLst>
        </c:ser>
        <c:dLbls>
          <c:showLegendKey val="0"/>
          <c:showVal val="0"/>
          <c:showCatName val="0"/>
          <c:showSerName val="0"/>
          <c:showPercent val="0"/>
          <c:showBubbleSize val="0"/>
        </c:dLbls>
        <c:smooth val="0"/>
        <c:axId val="356364712"/>
        <c:axId val="356360120"/>
      </c:lineChart>
      <c:catAx>
        <c:axId val="35636471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Willingness</a:t>
                </a:r>
                <a:r>
                  <a:rPr lang="en-GB" baseline="0"/>
                  <a:t> to pay</a:t>
                </a:r>
              </a:p>
              <a:p>
                <a:pPr>
                  <a:defRPr/>
                </a:pPr>
                <a:r>
                  <a:rPr lang="en-GB" baseline="0"/>
                  <a:t>INR per QALY</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6360120"/>
        <c:crosses val="autoZero"/>
        <c:auto val="0"/>
        <c:lblAlgn val="ctr"/>
        <c:lblOffset val="100"/>
        <c:noMultiLvlLbl val="0"/>
      </c:catAx>
      <c:valAx>
        <c:axId val="356360120"/>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roportion</a:t>
                </a:r>
                <a:r>
                  <a:rPr lang="en-GB" baseline="0"/>
                  <a:t> of iterations</a:t>
                </a:r>
              </a:p>
              <a:p>
                <a:pPr>
                  <a:defRPr/>
                </a:pPr>
                <a:r>
                  <a:rPr lang="en-GB" baseline="0"/>
                  <a:t> cost-effective</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636471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userShapes r:id="rId5"/>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9</cdr:x>
      <cdr:y>0.14185</cdr:y>
    </cdr:from>
    <cdr:to>
      <cdr:x>0.9</cdr:x>
      <cdr:y>0.76788</cdr:y>
    </cdr:to>
    <cdr:cxnSp macro="">
      <cdr:nvCxnSpPr>
        <cdr:cNvPr id="3" name="Straight Connector 2">
          <a:extLst xmlns:a="http://schemas.openxmlformats.org/drawingml/2006/main">
            <a:ext uri="{FF2B5EF4-FFF2-40B4-BE49-F238E27FC236}">
              <a16:creationId xmlns:a16="http://schemas.microsoft.com/office/drawing/2014/main" id="{014C88B1-AEE1-40EB-99C1-DF13B57C1841}"/>
            </a:ext>
          </a:extLst>
        </cdr:cNvPr>
        <cdr:cNvCxnSpPr/>
      </cdr:nvCxnSpPr>
      <cdr:spPr>
        <a:xfrm xmlns:a="http://schemas.openxmlformats.org/drawingml/2006/main" flipV="1">
          <a:off x="4114800" y="461010"/>
          <a:ext cx="0" cy="203454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8</cdr:x>
      <cdr:y>0.17116</cdr:y>
    </cdr:from>
    <cdr:to>
      <cdr:x>1</cdr:x>
      <cdr:y>0.25791</cdr:y>
    </cdr:to>
    <cdr:sp macro="" textlink="">
      <cdr:nvSpPr>
        <cdr:cNvPr id="2" name="Text Box 1"/>
        <cdr:cNvSpPr txBox="1"/>
      </cdr:nvSpPr>
      <cdr:spPr>
        <a:xfrm xmlns:a="http://schemas.openxmlformats.org/drawingml/2006/main">
          <a:off x="3657600" y="556260"/>
          <a:ext cx="914400" cy="28194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52833</cdr:x>
      <cdr:y>0.17116</cdr:y>
    </cdr:from>
    <cdr:to>
      <cdr:x>0.72833</cdr:x>
      <cdr:y>0.25322</cdr:y>
    </cdr:to>
    <cdr:sp macro="" textlink="">
      <cdr:nvSpPr>
        <cdr:cNvPr id="4" name="Text Box 3"/>
        <cdr:cNvSpPr txBox="1"/>
      </cdr:nvSpPr>
      <cdr:spPr>
        <a:xfrm xmlns:a="http://schemas.openxmlformats.org/drawingml/2006/main">
          <a:off x="2415540" y="556260"/>
          <a:ext cx="914400" cy="2667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GB" sz="1100"/>
        </a:p>
      </cdr:txBody>
    </cdr:sp>
  </cdr:relSizeAnchor>
  <cdr:relSizeAnchor xmlns:cdr="http://schemas.openxmlformats.org/drawingml/2006/chartDrawing">
    <cdr:from>
      <cdr:x>0.15333</cdr:x>
      <cdr:y>0.24853</cdr:y>
    </cdr:from>
    <cdr:to>
      <cdr:x>0.91167</cdr:x>
      <cdr:y>0.24853</cdr:y>
    </cdr:to>
    <cdr:cxnSp macro="">
      <cdr:nvCxnSpPr>
        <cdr:cNvPr id="8" name="Straight Connector 7"/>
        <cdr:cNvCxnSpPr/>
      </cdr:nvCxnSpPr>
      <cdr:spPr>
        <a:xfrm xmlns:a="http://schemas.openxmlformats.org/drawingml/2006/main" flipH="1">
          <a:off x="701040" y="807720"/>
          <a:ext cx="3467100" cy="0"/>
        </a:xfrm>
        <a:prstGeom xmlns:a="http://schemas.openxmlformats.org/drawingml/2006/main" prst="line">
          <a:avLst/>
        </a:prstGeom>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8</cdr:x>
      <cdr:y>0.20633</cdr:y>
    </cdr:from>
    <cdr:to>
      <cdr:x>1</cdr:x>
      <cdr:y>0.48769</cdr:y>
    </cdr:to>
    <cdr:sp macro="" textlink="">
      <cdr:nvSpPr>
        <cdr:cNvPr id="10" name="Text Box 9"/>
        <cdr:cNvSpPr txBox="1"/>
      </cdr:nvSpPr>
      <cdr:spPr>
        <a:xfrm xmlns:a="http://schemas.openxmlformats.org/drawingml/2006/main">
          <a:off x="3695700" y="67056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GB"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TotalTime>
  <Pages>3</Pages>
  <Words>457</Words>
  <Characters>2611</Characters>
  <Application>Microsoft Office Word</Application>
  <DocSecurity>0</DocSecurity>
  <Lines>21</Lines>
  <Paragraphs>6</Paragraphs>
  <ScaleCrop>false</ScaleCrop>
  <Company/>
  <LinksUpToDate>false</LinksUpToDate>
  <CharactersWithSpaces>3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enberg,R</dc:creator>
  <cp:keywords/>
  <dc:description/>
  <cp:lastModifiedBy>Elena Wittenberg</cp:lastModifiedBy>
  <cp:revision>2</cp:revision>
  <dcterms:created xsi:type="dcterms:W3CDTF">2024-07-29T16:03:00Z</dcterms:created>
  <dcterms:modified xsi:type="dcterms:W3CDTF">2024-07-29T16:03:00Z</dcterms:modified>
</cp:coreProperties>
</file>